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759" w:rsidRPr="002A6E2B" w:rsidRDefault="00FB7759" w:rsidP="00FB7759">
      <w:pPr>
        <w:pStyle w:val="Caption"/>
        <w:keepNext/>
        <w:rPr>
          <w:color w:val="auto"/>
        </w:rPr>
      </w:pPr>
      <w:r w:rsidRPr="002A6E2B">
        <w:rPr>
          <w:color w:val="auto"/>
        </w:rPr>
        <w:t xml:space="preserve">Table </w:t>
      </w:r>
      <w:r>
        <w:rPr>
          <w:color w:val="auto"/>
        </w:rPr>
        <w:t>S</w:t>
      </w:r>
      <w:r w:rsidRPr="002A6E2B">
        <w:rPr>
          <w:color w:val="auto"/>
        </w:rPr>
        <w:fldChar w:fldCharType="begin"/>
      </w:r>
      <w:r w:rsidRPr="002A6E2B">
        <w:rPr>
          <w:color w:val="auto"/>
        </w:rPr>
        <w:instrText xml:space="preserve"> SEQ Table \* ARABIC </w:instrText>
      </w:r>
      <w:r w:rsidRPr="002A6E2B">
        <w:rPr>
          <w:color w:val="auto"/>
        </w:rPr>
        <w:fldChar w:fldCharType="separate"/>
      </w:r>
      <w:r w:rsidRPr="002A6E2B">
        <w:rPr>
          <w:noProof/>
          <w:color w:val="auto"/>
        </w:rPr>
        <w:t>23</w:t>
      </w:r>
      <w:r w:rsidRPr="002A6E2B">
        <w:rPr>
          <w:color w:val="auto"/>
        </w:rPr>
        <w:fldChar w:fldCharType="end"/>
      </w:r>
      <w:bookmarkStart w:id="0" w:name="_GoBack"/>
      <w:bookmarkEnd w:id="0"/>
      <w:r w:rsidRPr="002A6E2B">
        <w:rPr>
          <w:color w:val="auto"/>
        </w:rPr>
        <w:t xml:space="preserve">. </w:t>
      </w:r>
      <w:r w:rsidRPr="002A6E2B">
        <w:rPr>
          <w:b w:val="0"/>
          <w:color w:val="auto"/>
        </w:rPr>
        <w:t xml:space="preserve">Main effect, with interacted coefficients by year, and marginal effects for Diabetes on </w:t>
      </w:r>
      <w:proofErr w:type="spellStart"/>
      <w:r w:rsidRPr="002A6E2B">
        <w:rPr>
          <w:b w:val="0"/>
          <w:color w:val="auto"/>
        </w:rPr>
        <w:t>Bisphenol</w:t>
      </w:r>
      <w:proofErr w:type="spellEnd"/>
      <w:r w:rsidRPr="002A6E2B">
        <w:rPr>
          <w:b w:val="0"/>
          <w:color w:val="auto"/>
        </w:rPr>
        <w:t xml:space="preserve"> A over various functional forms, in the pooled data using model 5 only (all covariates except for phthalates).  Marginal effects are reported at the means of all covariates.</w:t>
      </w:r>
    </w:p>
    <w:tbl>
      <w:tblPr>
        <w:tblW w:w="12600" w:type="dxa"/>
        <w:jc w:val="center"/>
        <w:tblLook w:val="04A0" w:firstRow="1" w:lastRow="0" w:firstColumn="1" w:lastColumn="0" w:noHBand="0" w:noVBand="1"/>
      </w:tblPr>
      <w:tblGrid>
        <w:gridCol w:w="1413"/>
        <w:gridCol w:w="1028"/>
        <w:gridCol w:w="1096"/>
        <w:gridCol w:w="1625"/>
        <w:gridCol w:w="224"/>
        <w:gridCol w:w="1532"/>
        <w:gridCol w:w="224"/>
        <w:gridCol w:w="487"/>
        <w:gridCol w:w="1672"/>
        <w:gridCol w:w="1672"/>
        <w:gridCol w:w="1627"/>
      </w:tblGrid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og-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se-Response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ized</w:t>
            </w: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BP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og(BP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3*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175,0.6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154,0.5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413,1.2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198,1.050]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172,1.453]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5-06*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4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0963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694,-0.1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560,0.1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1.007,1.1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1.281,0.882]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1.267,1.074]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7-08*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6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679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1.103,-0.2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540,0.008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1.133,0.8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708,1.004]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1.574,0.216]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ginal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CHD</w:t>
            </w:r>
            <w:proofErr w:type="spell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B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0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518**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00507,0.02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00473,0.01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1077,0.030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436,0.02603]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00671,0.04365]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CHD</w:t>
            </w:r>
            <w:proofErr w:type="spell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B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00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69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802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549,0.005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594,0.01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429,0.03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1797,0.03191]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1307,0.06911]</w:t>
            </w:r>
          </w:p>
        </w:tc>
      </w:tr>
      <w:tr w:rsidR="00FB7759" w:rsidRPr="007411D7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CHD</w:t>
            </w:r>
            <w:proofErr w:type="spell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B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3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45</w:t>
            </w:r>
          </w:p>
        </w:tc>
      </w:tr>
      <w:tr w:rsidR="00FB7759" w:rsidRPr="007411D7" w:rsidTr="00C0545D">
        <w:trPr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238,0.003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498,0.01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1239,0.031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4,0.05132]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59" w:rsidRPr="007411D7" w:rsidRDefault="00FB7759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1592,0.02482]</w:t>
            </w:r>
          </w:p>
        </w:tc>
      </w:tr>
    </w:tbl>
    <w:p w:rsidR="00556EEA" w:rsidRPr="00FB7759" w:rsidRDefault="00FB7759" w:rsidP="00FB7759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sectPr w:rsidR="00556EEA" w:rsidRPr="00FB7759" w:rsidSect="00E32C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59"/>
    <w:rsid w:val="00556EEA"/>
    <w:rsid w:val="00FB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C6705E-5E2B-4803-9F01-123D97B5F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759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7759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7:00Z</dcterms:created>
  <dcterms:modified xsi:type="dcterms:W3CDTF">2013-10-14T05:58:00Z</dcterms:modified>
</cp:coreProperties>
</file>